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93" w:type="dxa"/>
        <w:tblInd w:w="-289" w:type="dxa"/>
        <w:tblLook w:val="04A0" w:firstRow="1" w:lastRow="0" w:firstColumn="1" w:lastColumn="0" w:noHBand="0" w:noVBand="1"/>
      </w:tblPr>
      <w:tblGrid>
        <w:gridCol w:w="1127"/>
        <w:gridCol w:w="994"/>
        <w:gridCol w:w="1132"/>
        <w:gridCol w:w="1128"/>
        <w:gridCol w:w="1179"/>
        <w:gridCol w:w="994"/>
        <w:gridCol w:w="1132"/>
        <w:gridCol w:w="1128"/>
        <w:gridCol w:w="1179"/>
      </w:tblGrid>
      <w:tr w:rsidR="004E7CF8" w14:paraId="11D43A84" w14:textId="77777777" w:rsidTr="00F756FF">
        <w:tc>
          <w:tcPr>
            <w:tcW w:w="1127" w:type="dxa"/>
            <w:vMerge w:val="restart"/>
          </w:tcPr>
          <w:p w14:paraId="131A843A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Variables</w:t>
            </w:r>
          </w:p>
        </w:tc>
        <w:tc>
          <w:tcPr>
            <w:tcW w:w="4433" w:type="dxa"/>
            <w:gridSpan w:val="4"/>
          </w:tcPr>
          <w:p w14:paraId="7B4F576B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Economics departments</w:t>
            </w:r>
          </w:p>
        </w:tc>
        <w:tc>
          <w:tcPr>
            <w:tcW w:w="4433" w:type="dxa"/>
            <w:gridSpan w:val="4"/>
          </w:tcPr>
          <w:p w14:paraId="2DD9A679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Political science departments</w:t>
            </w:r>
          </w:p>
        </w:tc>
      </w:tr>
      <w:tr w:rsidR="004E7CF8" w14:paraId="16F74642" w14:textId="77777777" w:rsidTr="00F756FF">
        <w:tc>
          <w:tcPr>
            <w:tcW w:w="1127" w:type="dxa"/>
            <w:vMerge/>
          </w:tcPr>
          <w:p w14:paraId="15D5832B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994" w:type="dxa"/>
          </w:tcPr>
          <w:p w14:paraId="3B15B85A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Average</w:t>
            </w:r>
          </w:p>
        </w:tc>
        <w:tc>
          <w:tcPr>
            <w:tcW w:w="1132" w:type="dxa"/>
          </w:tcPr>
          <w:p w14:paraId="4B4E2338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Standard Deviation</w:t>
            </w:r>
          </w:p>
        </w:tc>
        <w:tc>
          <w:tcPr>
            <w:tcW w:w="1128" w:type="dxa"/>
          </w:tcPr>
          <w:p w14:paraId="0FAA02F9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Minimum</w:t>
            </w:r>
          </w:p>
        </w:tc>
        <w:tc>
          <w:tcPr>
            <w:tcW w:w="1179" w:type="dxa"/>
          </w:tcPr>
          <w:p w14:paraId="0840C5F4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Maximum</w:t>
            </w:r>
          </w:p>
        </w:tc>
        <w:tc>
          <w:tcPr>
            <w:tcW w:w="994" w:type="dxa"/>
          </w:tcPr>
          <w:p w14:paraId="37F6DDA9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Average</w:t>
            </w:r>
          </w:p>
        </w:tc>
        <w:tc>
          <w:tcPr>
            <w:tcW w:w="1132" w:type="dxa"/>
          </w:tcPr>
          <w:p w14:paraId="14A262D5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Standard Deviation</w:t>
            </w:r>
          </w:p>
        </w:tc>
        <w:tc>
          <w:tcPr>
            <w:tcW w:w="1128" w:type="dxa"/>
          </w:tcPr>
          <w:p w14:paraId="34B62EF7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Minimum</w:t>
            </w:r>
          </w:p>
        </w:tc>
        <w:tc>
          <w:tcPr>
            <w:tcW w:w="1179" w:type="dxa"/>
          </w:tcPr>
          <w:p w14:paraId="4C348C4D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Maximum</w:t>
            </w:r>
          </w:p>
        </w:tc>
      </w:tr>
      <w:tr w:rsidR="004E7CF8" w14:paraId="3861AD8C" w14:textId="77777777" w:rsidTr="00F756FF">
        <w:tc>
          <w:tcPr>
            <w:tcW w:w="1127" w:type="dxa"/>
          </w:tcPr>
          <w:p w14:paraId="274F151D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All scholars</w:t>
            </w:r>
          </w:p>
        </w:tc>
        <w:tc>
          <w:tcPr>
            <w:tcW w:w="994" w:type="dxa"/>
          </w:tcPr>
          <w:p w14:paraId="1FE9C9C9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34</w:t>
            </w:r>
          </w:p>
        </w:tc>
        <w:tc>
          <w:tcPr>
            <w:tcW w:w="1132" w:type="dxa"/>
          </w:tcPr>
          <w:p w14:paraId="66EEEC19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13.9</w:t>
            </w:r>
          </w:p>
        </w:tc>
        <w:tc>
          <w:tcPr>
            <w:tcW w:w="1128" w:type="dxa"/>
          </w:tcPr>
          <w:p w14:paraId="76E4713E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3</w:t>
            </w:r>
          </w:p>
        </w:tc>
        <w:tc>
          <w:tcPr>
            <w:tcW w:w="1179" w:type="dxa"/>
          </w:tcPr>
          <w:p w14:paraId="34D94286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64</w:t>
            </w:r>
          </w:p>
        </w:tc>
        <w:tc>
          <w:tcPr>
            <w:tcW w:w="994" w:type="dxa"/>
          </w:tcPr>
          <w:p w14:paraId="0DD9D0D8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30</w:t>
            </w:r>
          </w:p>
        </w:tc>
        <w:tc>
          <w:tcPr>
            <w:tcW w:w="1132" w:type="dxa"/>
          </w:tcPr>
          <w:p w14:paraId="782DB0DA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26.1</w:t>
            </w:r>
          </w:p>
        </w:tc>
        <w:tc>
          <w:tcPr>
            <w:tcW w:w="1128" w:type="dxa"/>
          </w:tcPr>
          <w:p w14:paraId="0BE698DB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1</w:t>
            </w:r>
          </w:p>
        </w:tc>
        <w:tc>
          <w:tcPr>
            <w:tcW w:w="1179" w:type="dxa"/>
          </w:tcPr>
          <w:p w14:paraId="2882AE33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142</w:t>
            </w:r>
          </w:p>
        </w:tc>
      </w:tr>
      <w:tr w:rsidR="004E7CF8" w14:paraId="108F9BFD" w14:textId="77777777" w:rsidTr="00F756FF">
        <w:tc>
          <w:tcPr>
            <w:tcW w:w="1127" w:type="dxa"/>
          </w:tcPr>
          <w:p w14:paraId="164BB798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Female scholars</w:t>
            </w:r>
          </w:p>
        </w:tc>
        <w:tc>
          <w:tcPr>
            <w:tcW w:w="994" w:type="dxa"/>
          </w:tcPr>
          <w:p w14:paraId="71CEECA0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7</w:t>
            </w:r>
          </w:p>
        </w:tc>
        <w:tc>
          <w:tcPr>
            <w:tcW w:w="1132" w:type="dxa"/>
          </w:tcPr>
          <w:p w14:paraId="2A58AEFC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4.2</w:t>
            </w:r>
          </w:p>
        </w:tc>
        <w:tc>
          <w:tcPr>
            <w:tcW w:w="1128" w:type="dxa"/>
          </w:tcPr>
          <w:p w14:paraId="273DD2F0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</w:t>
            </w:r>
          </w:p>
        </w:tc>
        <w:tc>
          <w:tcPr>
            <w:tcW w:w="1179" w:type="dxa"/>
          </w:tcPr>
          <w:p w14:paraId="09D20F6B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15</w:t>
            </w:r>
          </w:p>
        </w:tc>
        <w:tc>
          <w:tcPr>
            <w:tcW w:w="994" w:type="dxa"/>
          </w:tcPr>
          <w:p w14:paraId="5AA62142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10</w:t>
            </w:r>
          </w:p>
        </w:tc>
        <w:tc>
          <w:tcPr>
            <w:tcW w:w="1132" w:type="dxa"/>
          </w:tcPr>
          <w:p w14:paraId="3256D351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10.4</w:t>
            </w:r>
          </w:p>
        </w:tc>
        <w:tc>
          <w:tcPr>
            <w:tcW w:w="1128" w:type="dxa"/>
          </w:tcPr>
          <w:p w14:paraId="47F5AB4F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</w:t>
            </w:r>
          </w:p>
        </w:tc>
        <w:tc>
          <w:tcPr>
            <w:tcW w:w="1179" w:type="dxa"/>
          </w:tcPr>
          <w:p w14:paraId="36B9CA38" w14:textId="77777777" w:rsidR="004E7CF8" w:rsidRDefault="004E7CF8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59</w:t>
            </w:r>
          </w:p>
        </w:tc>
      </w:tr>
    </w:tbl>
    <w:p w14:paraId="773D3A56" w14:textId="77777777" w:rsidR="00D31481" w:rsidRDefault="00D31481"/>
    <w:sectPr w:rsidR="00D314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F9FF3" w14:textId="77777777" w:rsidR="004E7CF8" w:rsidRDefault="004E7CF8" w:rsidP="004E7CF8">
      <w:pPr>
        <w:spacing w:after="0" w:line="240" w:lineRule="auto"/>
      </w:pPr>
      <w:r>
        <w:separator/>
      </w:r>
    </w:p>
  </w:endnote>
  <w:endnote w:type="continuationSeparator" w:id="0">
    <w:p w14:paraId="6D79D3F0" w14:textId="77777777" w:rsidR="004E7CF8" w:rsidRDefault="004E7CF8" w:rsidP="004E7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4C066" w14:textId="77777777" w:rsidR="00947E3E" w:rsidRDefault="00947E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7DFB7" w14:textId="77777777" w:rsidR="00947E3E" w:rsidRDefault="00947E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1C9C9" w14:textId="77777777" w:rsidR="00947E3E" w:rsidRDefault="00947E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9E170" w14:textId="77777777" w:rsidR="004E7CF8" w:rsidRDefault="004E7CF8" w:rsidP="004E7CF8">
      <w:pPr>
        <w:spacing w:after="0" w:line="240" w:lineRule="auto"/>
      </w:pPr>
      <w:r>
        <w:separator/>
      </w:r>
    </w:p>
  </w:footnote>
  <w:footnote w:type="continuationSeparator" w:id="0">
    <w:p w14:paraId="30C7EE6B" w14:textId="77777777" w:rsidR="004E7CF8" w:rsidRDefault="004E7CF8" w:rsidP="004E7C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6573C" w14:textId="1CF380CE" w:rsidR="004E7CF8" w:rsidRDefault="004E7CF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4A125CB" wp14:editId="11CBD02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89860" cy="370205"/>
              <wp:effectExtent l="0" t="0" r="0" b="10795"/>
              <wp:wrapNone/>
              <wp:docPr id="54224319" name="Text Box 2" descr="Category/Catégorie: Non-Sensitive/Non-Délica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8986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128BF5" w14:textId="23900DD2" w:rsidR="004E7CF8" w:rsidRPr="00947E3E" w:rsidRDefault="004E7CF8" w:rsidP="004E7CF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</w:pPr>
                          <w:r w:rsidRPr="00947E3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  <w:t>Category/Catégorie: Non-Sensitive/Non-Délicat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A125C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ategory/Catégorie: Non-Sensitive/Non-Délicat" style="position:absolute;margin-left:160.6pt;margin-top:0;width:211.8pt;height:29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y4WEQIAACIEAAAOAAAAZHJzL2Uyb0RvYy54bWysU11v2jAUfZ+0/2D5fSSwwWhEqFgrpkmo&#10;rUSnPhvHJpFsX8s2JOzX79oJ0HZ7mvbi3K9c33vO8eK204ochfMNmJKORzklwnCoGrMv6c/n9ac5&#10;JT4wUzEFRpT0JDy9XX78sGhtISZQg6qEI9jE+KK1Ja1DsEWWeV4LzfwIrDCYlOA0C+i6fVY51mJ3&#10;rbJJns+yFlxlHXDhPUbv+yRdpv5SCh4epfQiEFVSnC2k06VzF89suWDF3jFbN3wYg/3DFJo1Bi+9&#10;tLpngZGDa/5opRvuwIMMIw46AykbLtIOuM04f7fNtmZWpF0QHG8vMPn/15Y/HLf2yZHQfYMOCYyA&#10;tNYXHoNxn046Hb84KcE8Qni6wCa6QDgGJ7P5zXyGKY65z1/zST6NbbLr39b58F2AJtEoqUNaElrs&#10;uPGhLz2XxMsMrBulEjXKvAlgzxjJriNGK3S7jjTVq/F3UJ1wKwc94d7ydYNXb5gPT8whwzgtqjY8&#10;4iEVtCWFwaKkBvfrb/FYj8BjlpIWFVNSg5KmRP0wSEgUVzLGN/k0R88lbzL9kkdvdy4yB30HKMYx&#10;vgvLkxmLgzqb0oF+QVGv4m2YYobjnSUNZ/Mu9PrFR8HFapWKUEyWhY3ZWh5bR8wioM/dC3N2QD0g&#10;Xw9w1hQr3oHf18Y/vV0dAlKQmIn49mgOsKMQE7fDo4lKf+2nquvTXv4GAAD//wMAUEsDBBQABgAI&#10;AAAAIQB7ZCVj3gAAAAQBAAAPAAAAZHJzL2Rvd25yZXYueG1sTI/BasMwEETvhf6D2EIuJZEbN8F1&#10;LYdSCCSHHpLWh9xka2ObWisjKY7991V7aS4Lwwwzb7PNqDs2oHWtIQFPiwgYUmVUS7WAr8/tPAHm&#10;vCQlO0MoYEIHm/z+LpOpMlc64HD0NQsl5FIpoPG+Tzl3VYNauoXpkYJ3NlZLH6StubLyGsp1x5dR&#10;tOZathQWGtnje4PV9/GiBRSjffzYvux3U3lqhynaF3FyLoSYPYxvr8A8jv4/DL/4AR3ywFSaCynH&#10;OgHhEf93g/e8jNfASgGrJAaeZ/wWPv8BAAD//wMAUEsBAi0AFAAGAAgAAAAhALaDOJL+AAAA4QEA&#10;ABMAAAAAAAAAAAAAAAAAAAAAAFtDb250ZW50X1R5cGVzXS54bWxQSwECLQAUAAYACAAAACEAOP0h&#10;/9YAAACUAQAACwAAAAAAAAAAAAAAAAAvAQAAX3JlbHMvLnJlbHNQSwECLQAUAAYACAAAACEALcsu&#10;FhECAAAiBAAADgAAAAAAAAAAAAAAAAAuAgAAZHJzL2Uyb0RvYy54bWxQSwECLQAUAAYACAAAACEA&#10;e2QlY94AAAAEAQAADwAAAAAAAAAAAAAAAABr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35128BF5" w14:textId="23900DD2" w:rsidR="004E7CF8" w:rsidRPr="00947E3E" w:rsidRDefault="004E7CF8" w:rsidP="004E7CF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</w:pPr>
                    <w:r w:rsidRPr="00947E3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  <w:t>Category/Catégorie: Non-Sensitive/Non-Délica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D57F6" w14:textId="714EBEB9" w:rsidR="004E7CF8" w:rsidRDefault="004E7CF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4F7C04E" wp14:editId="11509929">
              <wp:simplePos x="914400" y="450166"/>
              <wp:positionH relativeFrom="page">
                <wp:align>right</wp:align>
              </wp:positionH>
              <wp:positionV relativeFrom="page">
                <wp:align>top</wp:align>
              </wp:positionV>
              <wp:extent cx="2689860" cy="370205"/>
              <wp:effectExtent l="0" t="0" r="0" b="10795"/>
              <wp:wrapNone/>
              <wp:docPr id="1836850603" name="Text Box 3" descr="Category/Catégorie: Non-Sensitive/Non-Délica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8986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F60CD8" w14:textId="3CE72040" w:rsidR="004E7CF8" w:rsidRPr="00947E3E" w:rsidRDefault="004E7CF8" w:rsidP="004E7CF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F7C04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ategory/Catégorie: Non-Sensitive/Non-Délicat" style="position:absolute;margin-left:160.6pt;margin-top:0;width:211.8pt;height:29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d1UEwIAACIEAAAOAAAAZHJzL2Uyb0RvYy54bWysU11v2jAUfZ+0/2D5fSSwwWhEqFgrpkmo&#10;rUSnPhvHJpFsX8s2JOzX79ohsHV7qvri3K9c33vO8eK204ochfMNmJKORzklwnCoGrMv6c/n9ac5&#10;JT4wUzEFRpT0JDy9XX78sGhtISZQg6qEI9jE+KK1Ja1DsEWWeV4LzfwIrDCYlOA0C+i6fVY51mJ3&#10;rbJJns+yFlxlHXDhPUbv+yRdpv5SCh4epfQiEFVSnC2k06VzF89suWDF3jFbN/w8BnvDFJo1Bi+9&#10;tLpngZGDa/5ppRvuwIMMIw46AykbLtIOuM04f7XNtmZWpF0QHG8vMPn3a8sfjlv75EjovkGHBEZA&#10;WusLj8G4Tyedjl+clGAeITxdYBNdIByDk9n8Zj7DFMfc56/5JJ/GNtn1b+t8+C5Ak2iU1CEtCS12&#10;3PjQlw4l8TID60apRI0yfwWwZ4xk1xGjFbpdR5oKJxnG30F1wq0c9IR7y9cNXr1hPjwxhwzjtKja&#10;8IiHVNCWFM4WJTW4X/+Lx3oEHrOUtKiYkhqUNCXqh0FCoriSMb7Jpzl6LnmT6Zc8eruhyBz0HaAY&#10;x/guLE9mLA5qMKUD/YKiXsXbMMUMxztLGgbzLvT6xUfBxWqVilBMloWN2VoeW0fMIqDP3Qtz9ox6&#10;QL4eYNAUK16B39fGP71dHQJSkJiJ+PZonmFHISZuz48mKv1PP1Vdn/byNwAAAP//AwBQSwMEFAAG&#10;AAgAAAAhAHtkJWPeAAAABAEAAA8AAABkcnMvZG93bnJldi54bWxMj8FqwzAQRO+F/oPYQi4lkRs3&#10;wXUth1IIJIcektaH3GRrY5taKyMpjv33VXtpLgvDDDNvs82oOzagda0hAU+LCBhSZVRLtYCvz+08&#10;Aea8JCU7QyhgQgeb/P4uk6kyVzrgcPQ1CyXkUimg8b5POXdVg1q6hemRgnc2VksfpK25svIaynXH&#10;l1G05lq2FBYa2eN7g9X38aIFFKN9/Ni+7HdTeWqHKdoXcXIuhJg9jG+vwDyO/j8Mv/gBHfLAVJoL&#10;Kcc6AeER/3eD97yM18BKAaskBp5n/BY+/wEAAP//AwBQSwECLQAUAAYACAAAACEAtoM4kv4AAADh&#10;AQAAEwAAAAAAAAAAAAAAAAAAAAAAW0NvbnRlbnRfVHlwZXNdLnhtbFBLAQItABQABgAIAAAAIQA4&#10;/SH/1gAAAJQBAAALAAAAAAAAAAAAAAAAAC8BAABfcmVscy8ucmVsc1BLAQItABQABgAIAAAAIQB8&#10;Xd1UEwIAACIEAAAOAAAAAAAAAAAAAAAAAC4CAABkcnMvZTJvRG9jLnhtbFBLAQItABQABgAIAAAA&#10;IQB7ZCVj3gAAAAQBAAAPAAAAAAAAAAAAAAAAAG0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71F60CD8" w14:textId="3CE72040" w:rsidR="004E7CF8" w:rsidRPr="00947E3E" w:rsidRDefault="004E7CF8" w:rsidP="004E7CF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6F7F5" w14:textId="58E9143D" w:rsidR="004E7CF8" w:rsidRDefault="004E7CF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BA485F" wp14:editId="75669B4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89860" cy="370205"/>
              <wp:effectExtent l="0" t="0" r="0" b="10795"/>
              <wp:wrapNone/>
              <wp:docPr id="2073835394" name="Text Box 1" descr="Category/Catégorie: Non-Sensitive/Non-Délica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8986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B73255" w14:textId="1E12C13F" w:rsidR="004E7CF8" w:rsidRPr="00947E3E" w:rsidRDefault="004E7CF8" w:rsidP="004E7CF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</w:pPr>
                          <w:r w:rsidRPr="00947E3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  <w:t>Category/Catégorie: Non-Sensitive/Non-Délicat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BA485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ategory/Catégorie: Non-Sensitive/Non-Délicat" style="position:absolute;margin-left:160.6pt;margin-top:0;width:211.8pt;height:29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cDyDgIAABsEAAAOAAAAZHJzL2Uyb0RvYy54bWysU1tv2jAUfp+0/2D5fSSwwWhEqFgrpkmo&#10;rUSnPhvHJpFsH8s2JOzX79gJsHV7qvrinFvO5TvfWdx2WpGjcL4BU9LxKKdEGA5VY/Yl/fm8/jSn&#10;xAdmKqbAiJKehKe3y48fFq0txARqUJVwBJMYX7S2pHUItsgyz2uhmR+BFQadEpxmAVW3zyrHWsyu&#10;VTbJ81nWgqusAy68R+t976TLlF9KwcOjlF4EokqKvYX0uvTu4pstF6zYO2brhg9tsDd0oVljsOgl&#10;1T0LjBxc808q3XAHHmQYcdAZSNlwkWbAacb5q2m2NbMizYLgeHuByb9fWv5w3NonR0L3DTpcYASk&#10;tb7waIzzdNLp+MVOCfoRwtMFNtEFwtE4mc1v5jN0cfR9/ppP8mlMk13/ts6H7wI0iUJJHa4locWO&#10;Gx/60HNILGZg3SiVVqPMXwbMGS3ZtcUohW7XDX3voDrhOA76TXvL1w3W3DAfnpjD1WKbSNfwiI9U&#10;0JYUBomSGtyv/9ljPCKOXkpapEpJDXKZEvXD4CYiq5IwvsmnOWouaZPplzxqu3OQOeg7QBaO8SAs&#10;T2IMDuosSgf6Bdm8itXQxQzHmiUNZ/Eu9MTFa+BitUpByCLLwsZsLY+pI1gRyefuhTk7wB1wUQ9w&#10;JhMrXqHex8Y/vV0dAmKfVhKB7dEc8EYGpqUO1xIp/qeeoq43vfwNAAD//wMAUEsDBBQABgAIAAAA&#10;IQB7ZCVj3gAAAAQBAAAPAAAAZHJzL2Rvd25yZXYueG1sTI/BasMwEETvhf6D2EIuJZEbN8F1LYdS&#10;CCSHHpLWh9xka2ObWisjKY7991V7aS4Lwwwzb7PNqDs2oHWtIQFPiwgYUmVUS7WAr8/tPAHmvCQl&#10;O0MoYEIHm/z+LpOpMlc64HD0NQsl5FIpoPG+Tzl3VYNauoXpkYJ3NlZLH6StubLyGsp1x5dRtOZa&#10;thQWGtnje4PV9/GiBRSjffzYvux3U3lqhynaF3FyLoSYPYxvr8A8jv4/DL/4AR3ywFSaCynHOgHh&#10;Ef93g/e8jNfASgGrJAaeZ/wWPv8BAAD//wMAUEsBAi0AFAAGAAgAAAAhALaDOJL+AAAA4QEAABMA&#10;AAAAAAAAAAAAAAAAAAAAAFtDb250ZW50X1R5cGVzXS54bWxQSwECLQAUAAYACAAAACEAOP0h/9YA&#10;AACUAQAACwAAAAAAAAAAAAAAAAAvAQAAX3JlbHMvLnJlbHNQSwECLQAUAAYACAAAACEARVHA8g4C&#10;AAAbBAAADgAAAAAAAAAAAAAAAAAuAgAAZHJzL2Uyb0RvYy54bWxQSwECLQAUAAYACAAAACEAe2Ql&#10;Y9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5BB73255" w14:textId="1E12C13F" w:rsidR="004E7CF8" w:rsidRPr="00947E3E" w:rsidRDefault="004E7CF8" w:rsidP="004E7CF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</w:pPr>
                    <w:r w:rsidRPr="00947E3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  <w:t>Category/Catégorie: Non-Sensitive/Non-Délica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F8"/>
    <w:rsid w:val="00240D26"/>
    <w:rsid w:val="004E7CF8"/>
    <w:rsid w:val="005B6223"/>
    <w:rsid w:val="00947E3E"/>
    <w:rsid w:val="00BC2C6C"/>
    <w:rsid w:val="00D31481"/>
    <w:rsid w:val="00DB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7BE9B"/>
  <w15:chartTrackingRefBased/>
  <w15:docId w15:val="{DD6644F1-C46B-4A95-A054-8E0A578B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CF8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C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C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C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C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C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C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C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C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C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C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C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C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C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C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C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C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C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C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C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C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CF8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E7C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CF8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E7C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C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C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7CF8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menttoproof">
    <w:name w:val="elementtoproof"/>
    <w:basedOn w:val="Normal"/>
    <w:uiPriority w:val="99"/>
    <w:semiHidden/>
    <w:rsid w:val="004E7CF8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7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CF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7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E3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alassi</dc:creator>
  <cp:keywords/>
  <dc:description/>
  <cp:lastModifiedBy>Gabriela Galassi</cp:lastModifiedBy>
  <cp:revision>2</cp:revision>
  <dcterms:created xsi:type="dcterms:W3CDTF">2025-04-18T19:10:00Z</dcterms:created>
  <dcterms:modified xsi:type="dcterms:W3CDTF">2025-04-1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9c3782,33b65bf,6d7c1dab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Category/Catégorie: Non-Sensitive/Non-Délicat</vt:lpwstr>
  </property>
  <property fmtid="{D5CDD505-2E9C-101B-9397-08002B2CF9AE}" pid="5" name="MSIP_Label_aebacc78-dcc9-4733-835b-33704aeb5fb9_Enabled">
    <vt:lpwstr>true</vt:lpwstr>
  </property>
  <property fmtid="{D5CDD505-2E9C-101B-9397-08002B2CF9AE}" pid="6" name="MSIP_Label_aebacc78-dcc9-4733-835b-33704aeb5fb9_SetDate">
    <vt:lpwstr>2025-04-18T19:10:47Z</vt:lpwstr>
  </property>
  <property fmtid="{D5CDD505-2E9C-101B-9397-08002B2CF9AE}" pid="7" name="MSIP_Label_aebacc78-dcc9-4733-835b-33704aeb5fb9_Method">
    <vt:lpwstr>Privileged</vt:lpwstr>
  </property>
  <property fmtid="{D5CDD505-2E9C-101B-9397-08002B2CF9AE}" pid="8" name="MSIP_Label_aebacc78-dcc9-4733-835b-33704aeb5fb9_Name">
    <vt:lpwstr>Non-Sensitive - Non-Délicat</vt:lpwstr>
  </property>
  <property fmtid="{D5CDD505-2E9C-101B-9397-08002B2CF9AE}" pid="9" name="MSIP_Label_aebacc78-dcc9-4733-835b-33704aeb5fb9_SiteId">
    <vt:lpwstr>164f988b-a2f4-4584-aeaa-21bd4a0234bc</vt:lpwstr>
  </property>
  <property fmtid="{D5CDD505-2E9C-101B-9397-08002B2CF9AE}" pid="10" name="MSIP_Label_aebacc78-dcc9-4733-835b-33704aeb5fb9_ActionId">
    <vt:lpwstr>b7b25072-b1e8-42e7-b7ff-05622f4c3d11</vt:lpwstr>
  </property>
  <property fmtid="{D5CDD505-2E9C-101B-9397-08002B2CF9AE}" pid="11" name="MSIP_Label_aebacc78-dcc9-4733-835b-33704aeb5fb9_ContentBits">
    <vt:lpwstr>1</vt:lpwstr>
  </property>
</Properties>
</file>